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Tests used in the Neurocognitive Assessmen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Attention/Working Memory</w:t>
      </w:r>
    </w:p>
    <w:p>
      <w:pPr>
        <w:pStyle w:val="Normal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IS-III Digit Span Subtest: (1)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rect Digit</w:t>
      </w:r>
    </w:p>
    <w:p>
      <w:pPr>
        <w:pStyle w:val="Normal"/>
        <w:numPr>
          <w:ilvl w:val="0"/>
          <w:numId w:val="2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verse Digit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Executive Function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roop Color and Word Test (2)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railmaking Test – Part B (3, 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Verbal Fluency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ntrolled Oral Word Association Test (FAS) (5)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tegory Fluency (5)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Speed of Information Processing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IS-III Digit Symbol Subtest (1)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IS-III Symbol Search Subtest (1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Verbal and Visual Learning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Verbal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uschke Selective Reminding Test, Spanish version (Consistent Long-Term Retrieval) (6, 7)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Visual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rief Visuospatial Memory Test – Revised (Total Learning) (8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Verbal and Visual Memory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Verbal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uschke Selective Reminding Test, Spanish version (Delayed Recall) (6, 7)</w:t>
      </w:r>
    </w:p>
    <w:p>
      <w:pPr>
        <w:pStyle w:val="Normal"/>
        <w:spacing w:lineRule="auto" w:line="360" w:before="0" w:after="0"/>
        <w:ind w:left="708" w:hanging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Visual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rief Visuospatial Memory Test – Revised (Delayed Recall) (8)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Motor Skills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rooved Pegboard Test (9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Premorbid Functioning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IS-III Vocabulary Subtest (1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REFERENC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Wechsler D. WAIS-III. Wechsler Adult Intelligence Scale, 3rd ed. </w:t>
      </w:r>
      <w:r>
        <w:rPr>
          <w:rFonts w:cs="Times New Roman" w:ascii="Times New Roman" w:hAnsi="Times New Roman"/>
          <w:sz w:val="24"/>
          <w:szCs w:val="24"/>
          <w:lang w:val="en-GB"/>
        </w:rPr>
        <w:t>San Antonio: The Psychological Corportation, 1997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olden CJ. Stroop Color and Word Test. Chicago: Stoelting, 1978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itan RM, Wolfson D. The Halstead-Reitan Neuropsychological Test Battery. Tucson, AZ: Neuropsychology Press, 1985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eriáñez JA, Ríos-Lago M, Rodríguez-Sánchez JM et al.Trail Making Test in traumatic brain injury, schizophrenia and normal ageing: Sample comparison and normative data. Archives of Clinical Neuropsychology 2007; 22: 433-447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mbaugh, TN, Kozak  J, Rees L. Normative data stratified by age and education for two measures of verbal fluency: FAS and animal naming. Archives of Clinical Neuropsychology  1999; 14: 167–177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uschke H, Fuld PA. Evaluating storage, retention, and retrieval in disordered memory and learning. Neurology 1974 Nov;24:1019-1025.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rales M, Campos P, Fernández A et al. Normative Data for a Six-Trial Administration of a Spanish Version of the Verbal Selective Reminding Test. Archives of Clinical Neuropsychology 2010; 25: 745-761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nedict RH. Brief Visuospatial Memory Test - Revised. Odessa, FL: Psychological Assessment Resources,Inc., 1997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rites RL. Neuropsychological Test Manual. </w:t>
      </w:r>
      <w:r>
        <w:rPr>
          <w:rFonts w:cs="Times New Roman" w:ascii="Times New Roman" w:hAnsi="Times New Roman"/>
          <w:sz w:val="24"/>
          <w:szCs w:val="24"/>
          <w:lang w:val="pt-BR"/>
        </w:rPr>
        <w:t>Ottawa, Ontario, Canada: Royal Ottawa Hospital,1977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TextodegloboCar1">
    <w:name w:val="Texto de globo Car1"/>
    <w:basedOn w:val="Fuentedeprrafopredeter"/>
    <w:qFormat/>
    <w:rPr>
      <w:rFonts w:ascii="Times New Roman" w:hAnsi="Times New Roman" w:cs="Times New Roman"/>
      <w:sz w:val="2"/>
    </w:rPr>
  </w:style>
  <w:style w:type="character" w:styleId="TextonotaalfinalCar">
    <w:name w:val="Texto nota al final Car"/>
    <w:basedOn w:val="Fuentedeprrafopredeter"/>
    <w:qFormat/>
    <w:rPr>
      <w:rFonts w:cs="Times New Roman"/>
      <w:sz w:val="20"/>
      <w:szCs w:val="20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Highlight">
    <w:name w:val="highligh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20:23:00Z</dcterms:created>
  <dc:creator>USER</dc:creator>
  <dc:description/>
  <cp:keywords/>
  <dc:language>en-US</dc:language>
  <cp:lastModifiedBy> </cp:lastModifiedBy>
  <dcterms:modified xsi:type="dcterms:W3CDTF">2013-06-19T20:23:00Z</dcterms:modified>
  <cp:revision>2</cp:revision>
  <dc:subject/>
  <dc:title/>
</cp:coreProperties>
</file>